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Potency of Chrabacol  and Atropine on isolated mice tissu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080"/>
        <w:gridCol w:w="1620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le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63 ± 0.0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rop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89 ± 0.03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l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8 ± 0.0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rop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89 ± 0.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–log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.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are the means ± SE of at least four independent experiments and were calculated by a non linear regression curve-fitting computer program [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SR5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± SE were calculated from Schild plots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[SR6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strained to slope –1.0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[SR5]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positive value of the intercept of the line derived by plotting log (DR – 1) vs log [antagonist]. The log (DR – 1) was calculated from three different antagonist concentrations, and each concentration was tested from four to six times. Dose-ratio (DR) values represent the ratio of the potency of the agonist carbachol (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) in the presence of the antagonist and in its absence. Parallelism of concentration–response curves was checked by linear regression, and slopes were tested for significance (p &lt;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09:00Z</dcterms:created>
  <dc:creator>marco.montagnani</dc:creator>
  <dc:description/>
  <cp:keywords/>
  <dc:language>en-US</dc:language>
  <cp:lastModifiedBy>marco.montagnani</cp:lastModifiedBy>
  <dcterms:modified xsi:type="dcterms:W3CDTF">2012-08-11T10:09:00Z</dcterms:modified>
  <cp:revision>1</cp:revision>
  <dc:subject/>
  <dc:title>Table S3</dc:title>
</cp:coreProperties>
</file>